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954C" w14:textId="77777777" w:rsidR="009964C8" w:rsidRPr="00B8276C" w:rsidRDefault="009964C8" w:rsidP="009964C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05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D505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Pr="004676B3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4676B3">
        <w:rPr>
          <w:rFonts w:ascii="Times New Roman" w:hAnsi="Times New Roman" w:cs="Times New Roman"/>
          <w:sz w:val="24"/>
          <w:szCs w:val="24"/>
          <w:lang w:val="en-US"/>
        </w:rPr>
        <w:t xml:space="preserve"> tests and Tukey HSD post-hoc tests for the effect of genotype on the relative abundance of bacterial phylum/classes in the roots based on the cpn6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4676B3">
        <w:rPr>
          <w:rFonts w:ascii="Times New Roman" w:hAnsi="Times New Roman" w:cs="Times New Roman"/>
          <w:sz w:val="24"/>
          <w:szCs w:val="24"/>
          <w:lang w:val="en-US"/>
        </w:rPr>
        <w:t>amplicon dataset.</w:t>
      </w:r>
    </w:p>
    <w:tbl>
      <w:tblPr>
        <w:tblStyle w:val="TableGrid"/>
        <w:tblW w:w="104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996"/>
        <w:gridCol w:w="1016"/>
        <w:gridCol w:w="996"/>
        <w:gridCol w:w="936"/>
        <w:gridCol w:w="1336"/>
        <w:gridCol w:w="1336"/>
        <w:gridCol w:w="996"/>
      </w:tblGrid>
      <w:tr w:rsidR="001972A5" w14:paraId="6D426CE7" w14:textId="77777777" w:rsidTr="00C47DE9">
        <w:tc>
          <w:tcPr>
            <w:tcW w:w="1350" w:type="dxa"/>
          </w:tcPr>
          <w:p w14:paraId="3BCF210A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14335713" w14:textId="77777777" w:rsidR="001972A5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0A03099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16" w:type="dxa"/>
          </w:tcPr>
          <w:p w14:paraId="6C751600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996" w:type="dxa"/>
          </w:tcPr>
          <w:p w14:paraId="62D9F595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936" w:type="dxa"/>
          </w:tcPr>
          <w:p w14:paraId="5EAF516F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6</w:t>
            </w:r>
          </w:p>
        </w:tc>
        <w:tc>
          <w:tcPr>
            <w:tcW w:w="1336" w:type="dxa"/>
          </w:tcPr>
          <w:p w14:paraId="06D3F648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6</w:t>
            </w:r>
          </w:p>
        </w:tc>
        <w:tc>
          <w:tcPr>
            <w:tcW w:w="1336" w:type="dxa"/>
          </w:tcPr>
          <w:p w14:paraId="0C9BCB4D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6</w:t>
            </w:r>
          </w:p>
        </w:tc>
        <w:tc>
          <w:tcPr>
            <w:tcW w:w="996" w:type="dxa"/>
          </w:tcPr>
          <w:p w14:paraId="4FD303B7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6</w:t>
            </w:r>
          </w:p>
        </w:tc>
      </w:tr>
      <w:tr w:rsidR="001972A5" w14:paraId="347540C3" w14:textId="77777777" w:rsidTr="00C47DE9">
        <w:tc>
          <w:tcPr>
            <w:tcW w:w="1350" w:type="dxa"/>
            <w:tcBorders>
              <w:bottom w:val="nil"/>
            </w:tcBorders>
          </w:tcPr>
          <w:p w14:paraId="2858C990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713965A9" w14:textId="77777777" w:rsidR="001972A5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bottom w:val="nil"/>
            </w:tcBorders>
          </w:tcPr>
          <w:p w14:paraId="41FE081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1016" w:type="dxa"/>
            <w:tcBorders>
              <w:bottom w:val="nil"/>
            </w:tcBorders>
          </w:tcPr>
          <w:p w14:paraId="498A4D53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996" w:type="dxa"/>
            <w:tcBorders>
              <w:bottom w:val="nil"/>
            </w:tcBorders>
          </w:tcPr>
          <w:p w14:paraId="59C54E9B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936" w:type="dxa"/>
            <w:tcBorders>
              <w:bottom w:val="nil"/>
            </w:tcBorders>
          </w:tcPr>
          <w:p w14:paraId="016567E7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1336" w:type="dxa"/>
            <w:tcBorders>
              <w:bottom w:val="nil"/>
            </w:tcBorders>
          </w:tcPr>
          <w:p w14:paraId="2A4FC95C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1336" w:type="dxa"/>
            <w:tcBorders>
              <w:bottom w:val="nil"/>
            </w:tcBorders>
          </w:tcPr>
          <w:p w14:paraId="51EC89F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996" w:type="dxa"/>
            <w:tcBorders>
              <w:bottom w:val="nil"/>
            </w:tcBorders>
          </w:tcPr>
          <w:p w14:paraId="7A76A3C2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</w:tr>
      <w:tr w:rsidR="001972A5" w14:paraId="24C124D8" w14:textId="77777777" w:rsidTr="00C47DE9"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1425947" w14:textId="77777777" w:rsidR="001972A5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967A381" w14:textId="77777777" w:rsidR="001972A5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57F853DE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ido</w:t>
            </w:r>
            <w:proofErr w:type="spellEnd"/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6CB65AD7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34F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no</w:t>
            </w:r>
            <w:proofErr w:type="spellEnd"/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2AC7D93A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34F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ido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FE547E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744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ido</w:t>
            </w:r>
            <w:proofErr w:type="spellEnd"/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A0568B4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6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pha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C8E82C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6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oid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723CE243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ruc</w:t>
            </w:r>
            <w:proofErr w:type="spellEnd"/>
          </w:p>
        </w:tc>
      </w:tr>
      <w:tr w:rsidR="001972A5" w14:paraId="10D12982" w14:textId="77777777" w:rsidTr="00C47DE9">
        <w:tc>
          <w:tcPr>
            <w:tcW w:w="1350" w:type="dxa"/>
            <w:tcBorders>
              <w:top w:val="single" w:sz="4" w:space="0" w:color="auto"/>
            </w:tcBorders>
          </w:tcPr>
          <w:p w14:paraId="20AF39BA" w14:textId="77777777" w:rsidR="001972A5" w:rsidRPr="007F311A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F31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nov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466471" w14:textId="77777777" w:rsidR="001972A5" w:rsidRPr="00C34FFD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0883505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466BEEE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4B7A08F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397373D" w14:textId="77777777" w:rsidR="001972A5" w:rsidRPr="0097442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B2ED5DC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ECF2353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B8B0F28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972A5" w14:paraId="282B7DEF" w14:textId="77777777" w:rsidTr="00C47DE9">
        <w:tc>
          <w:tcPr>
            <w:tcW w:w="1350" w:type="dxa"/>
          </w:tcPr>
          <w:p w14:paraId="433207A4" w14:textId="77777777" w:rsidR="001972A5" w:rsidRPr="007F311A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31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1530" w:type="dxa"/>
          </w:tcPr>
          <w:p w14:paraId="715BE6E2" w14:textId="77777777" w:rsidR="001972A5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DB550CD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1</w:t>
            </w:r>
          </w:p>
        </w:tc>
        <w:tc>
          <w:tcPr>
            <w:tcW w:w="1016" w:type="dxa"/>
          </w:tcPr>
          <w:p w14:paraId="5FE9CD78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15</w:t>
            </w:r>
          </w:p>
        </w:tc>
        <w:tc>
          <w:tcPr>
            <w:tcW w:w="996" w:type="dxa"/>
          </w:tcPr>
          <w:p w14:paraId="277C5E52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7</w:t>
            </w:r>
          </w:p>
        </w:tc>
        <w:tc>
          <w:tcPr>
            <w:tcW w:w="936" w:type="dxa"/>
          </w:tcPr>
          <w:p w14:paraId="693B2E94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59</w:t>
            </w:r>
          </w:p>
        </w:tc>
        <w:tc>
          <w:tcPr>
            <w:tcW w:w="1336" w:type="dxa"/>
          </w:tcPr>
          <w:p w14:paraId="1E76C5D9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44</w:t>
            </w:r>
          </w:p>
        </w:tc>
        <w:tc>
          <w:tcPr>
            <w:tcW w:w="1336" w:type="dxa"/>
          </w:tcPr>
          <w:p w14:paraId="4D90E6C1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75</w:t>
            </w:r>
          </w:p>
        </w:tc>
        <w:tc>
          <w:tcPr>
            <w:tcW w:w="996" w:type="dxa"/>
          </w:tcPr>
          <w:p w14:paraId="4AF15A8C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9</w:t>
            </w:r>
          </w:p>
        </w:tc>
      </w:tr>
      <w:tr w:rsidR="001972A5" w14:paraId="2C29C58A" w14:textId="77777777" w:rsidTr="00C47DE9">
        <w:tc>
          <w:tcPr>
            <w:tcW w:w="1350" w:type="dxa"/>
          </w:tcPr>
          <w:p w14:paraId="278B01D5" w14:textId="77777777" w:rsidR="001972A5" w:rsidRPr="007F311A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311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530" w:type="dxa"/>
          </w:tcPr>
          <w:p w14:paraId="1AD21136" w14:textId="77777777" w:rsidR="001972A5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07EB0D60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87</w:t>
            </w:r>
          </w:p>
        </w:tc>
        <w:tc>
          <w:tcPr>
            <w:tcW w:w="1016" w:type="dxa"/>
          </w:tcPr>
          <w:p w14:paraId="5F6CDDA9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99</w:t>
            </w:r>
          </w:p>
        </w:tc>
        <w:tc>
          <w:tcPr>
            <w:tcW w:w="996" w:type="dxa"/>
          </w:tcPr>
          <w:p w14:paraId="6E8088AA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89</w:t>
            </w:r>
          </w:p>
        </w:tc>
        <w:tc>
          <w:tcPr>
            <w:tcW w:w="936" w:type="dxa"/>
          </w:tcPr>
          <w:p w14:paraId="5407CDA7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36" w:type="dxa"/>
          </w:tcPr>
          <w:p w14:paraId="4A696F16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17</w:t>
            </w:r>
          </w:p>
        </w:tc>
        <w:tc>
          <w:tcPr>
            <w:tcW w:w="1336" w:type="dxa"/>
          </w:tcPr>
          <w:p w14:paraId="49D77CA7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57D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96" w:type="dxa"/>
          </w:tcPr>
          <w:p w14:paraId="6AD5EE74" w14:textId="77777777" w:rsidR="001972A5" w:rsidRPr="00457DC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5</w:t>
            </w:r>
          </w:p>
        </w:tc>
      </w:tr>
      <w:tr w:rsidR="001972A5" w14:paraId="25B121C2" w14:textId="77777777" w:rsidTr="00C47DE9">
        <w:tc>
          <w:tcPr>
            <w:tcW w:w="1350" w:type="dxa"/>
          </w:tcPr>
          <w:p w14:paraId="598BFA1A" w14:textId="77777777" w:rsidR="001972A5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6A068F69" w14:textId="77777777" w:rsidR="001972A5" w:rsidRPr="00C34FFD" w:rsidRDefault="001972A5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8B8926D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</w:tcPr>
          <w:p w14:paraId="7BD62CEC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28644F4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54104225" w14:textId="77777777" w:rsidR="001972A5" w:rsidRPr="0097442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0EC668CD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6CAF2E67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7940C86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972A5" w14:paraId="20F1F733" w14:textId="77777777" w:rsidTr="00C47DE9">
        <w:tc>
          <w:tcPr>
            <w:tcW w:w="1350" w:type="dxa"/>
          </w:tcPr>
          <w:p w14:paraId="1768E858" w14:textId="77777777" w:rsidR="001972A5" w:rsidRPr="007F311A" w:rsidRDefault="001972A5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7F31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ukey HSD</w:t>
            </w:r>
          </w:p>
        </w:tc>
        <w:tc>
          <w:tcPr>
            <w:tcW w:w="1530" w:type="dxa"/>
          </w:tcPr>
          <w:p w14:paraId="2EA63BC8" w14:textId="77777777" w:rsidR="001972A5" w:rsidRPr="00781387" w:rsidRDefault="001972A5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996" w:type="dxa"/>
          </w:tcPr>
          <w:p w14:paraId="3A5029E5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6" w:type="dxa"/>
          </w:tcPr>
          <w:p w14:paraId="3063FF8C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074F7109" w14:textId="77777777" w:rsidR="001972A5" w:rsidRPr="00C34FF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0DB00B36" w14:textId="77777777" w:rsidR="001972A5" w:rsidRPr="00974425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35AADF26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773F880C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5B532CFE" w14:textId="77777777" w:rsidR="001972A5" w:rsidRPr="00EC066D" w:rsidRDefault="001972A5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972A5" w14:paraId="0E4B260F" w14:textId="77777777" w:rsidTr="00C47DE9">
        <w:tc>
          <w:tcPr>
            <w:tcW w:w="1350" w:type="dxa"/>
          </w:tcPr>
          <w:p w14:paraId="7DA51AB8" w14:textId="77777777" w:rsidR="001972A5" w:rsidRPr="00E94D87" w:rsidRDefault="001972A5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iticum turgidum</w:t>
            </w:r>
          </w:p>
        </w:tc>
        <w:tc>
          <w:tcPr>
            <w:tcW w:w="1530" w:type="dxa"/>
          </w:tcPr>
          <w:p w14:paraId="41FEF1B7" w14:textId="77777777" w:rsidR="001972A5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li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r</w:t>
            </w:r>
            <w:proofErr w:type="spellEnd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929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6" w:type="dxa"/>
          </w:tcPr>
          <w:p w14:paraId="6C8BD078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4AC98760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305B4A6A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3942847F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47E1DA9F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3E8CE179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3DB2C562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39BF09E1" w14:textId="77777777" w:rsidTr="00C47DE9">
        <w:tc>
          <w:tcPr>
            <w:tcW w:w="1350" w:type="dxa"/>
          </w:tcPr>
          <w:p w14:paraId="73FFBEAD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3542D9A6" w14:textId="77777777" w:rsidR="001972A5" w:rsidRPr="007F6724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ongfiel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4)</w:t>
            </w:r>
          </w:p>
        </w:tc>
        <w:tc>
          <w:tcPr>
            <w:tcW w:w="996" w:type="dxa"/>
          </w:tcPr>
          <w:p w14:paraId="60A4973C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254AC226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018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4006EE1E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24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64E9C538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773FEAC1" w14:textId="77777777" w:rsidR="001972A5" w:rsidRPr="00A5406D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6A1DE027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540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172D23B1" w14:textId="77777777" w:rsidR="001972A5" w:rsidRPr="000F46C1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4C3B91E0" w14:textId="77777777" w:rsidTr="00C47DE9">
        <w:tc>
          <w:tcPr>
            <w:tcW w:w="1350" w:type="dxa"/>
          </w:tcPr>
          <w:p w14:paraId="70EAC8A3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7A20157D" w14:textId="77777777" w:rsidR="001972A5" w:rsidRPr="007F6724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on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8)</w:t>
            </w:r>
          </w:p>
        </w:tc>
        <w:tc>
          <w:tcPr>
            <w:tcW w:w="996" w:type="dxa"/>
          </w:tcPr>
          <w:p w14:paraId="3BE55B6A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68F0C6D9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996" w:type="dxa"/>
          </w:tcPr>
          <w:p w14:paraId="78096EC3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24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1CEB1951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0236F040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10AB8718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1F6A4DE8" w14:textId="77777777" w:rsidR="001972A5" w:rsidRPr="000F46C1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25505FC5" w14:textId="77777777" w:rsidTr="00C47DE9">
        <w:tc>
          <w:tcPr>
            <w:tcW w:w="1350" w:type="dxa"/>
          </w:tcPr>
          <w:p w14:paraId="24581AFD" w14:textId="77777777" w:rsidR="001972A5" w:rsidRPr="00E94D87" w:rsidRDefault="001972A5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631022DE" w14:textId="77777777" w:rsidR="001972A5" w:rsidRPr="00A7085F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nle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996" w:type="dxa"/>
          </w:tcPr>
          <w:p w14:paraId="7D167902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622D442D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7D9D5553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936" w:type="dxa"/>
          </w:tcPr>
          <w:p w14:paraId="17DF4F56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6CF34538" w14:textId="77777777" w:rsidR="001972A5" w:rsidRPr="00A5406D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4BB37146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540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3E0D750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05B6B149" w14:textId="77777777" w:rsidTr="00C47DE9">
        <w:tc>
          <w:tcPr>
            <w:tcW w:w="1350" w:type="dxa"/>
          </w:tcPr>
          <w:p w14:paraId="1776DF90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Triticum </w:t>
            </w:r>
            <w:proofErr w:type="spellStart"/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1530" w:type="dxa"/>
          </w:tcPr>
          <w:p w14:paraId="466B465E" w14:textId="77777777" w:rsidR="001972A5" w:rsidRPr="00FD24D4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f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845)</w:t>
            </w:r>
          </w:p>
        </w:tc>
        <w:tc>
          <w:tcPr>
            <w:tcW w:w="996" w:type="dxa"/>
          </w:tcPr>
          <w:p w14:paraId="1C7760B0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86E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2AC4FFEE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37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629B0595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24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703200D7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49571E88" w14:textId="77777777" w:rsidR="001972A5" w:rsidRPr="00A37020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36" w:type="dxa"/>
          </w:tcPr>
          <w:p w14:paraId="2E3B2CEF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3702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2F37AB63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4EC17EB1" w14:textId="77777777" w:rsidTr="00C47DE9">
        <w:tc>
          <w:tcPr>
            <w:tcW w:w="1350" w:type="dxa"/>
          </w:tcPr>
          <w:p w14:paraId="4CBBF976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625E09B1" w14:textId="77777777" w:rsidR="001972A5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rqui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11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6" w:type="dxa"/>
          </w:tcPr>
          <w:p w14:paraId="4CA6C5BC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34FC8F7F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37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5819B894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24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6DCADD81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1AA0929B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1D24F7C9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996" w:type="dxa"/>
          </w:tcPr>
          <w:p w14:paraId="2E42ABB1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5F9FFE1A" w14:textId="77777777" w:rsidTr="00C47DE9">
        <w:tc>
          <w:tcPr>
            <w:tcW w:w="1350" w:type="dxa"/>
          </w:tcPr>
          <w:p w14:paraId="70261A86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00D478CD" w14:textId="77777777" w:rsidR="001972A5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91)</w:t>
            </w:r>
          </w:p>
        </w:tc>
        <w:tc>
          <w:tcPr>
            <w:tcW w:w="996" w:type="dxa"/>
          </w:tcPr>
          <w:p w14:paraId="722AF629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75326AB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018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2A35FD53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36" w:type="dxa"/>
          </w:tcPr>
          <w:p w14:paraId="74442E31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</w:t>
            </w:r>
          </w:p>
        </w:tc>
        <w:tc>
          <w:tcPr>
            <w:tcW w:w="1336" w:type="dxa"/>
          </w:tcPr>
          <w:p w14:paraId="76AD1438" w14:textId="77777777" w:rsidR="001972A5" w:rsidRPr="00A5406D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F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68EDA373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540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7FA45D66" w14:textId="77777777" w:rsidR="001972A5" w:rsidRPr="000F46C1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22928048" w14:textId="77777777" w:rsidTr="00C47DE9">
        <w:tc>
          <w:tcPr>
            <w:tcW w:w="1350" w:type="dxa"/>
          </w:tcPr>
          <w:p w14:paraId="17E40297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214417D9" w14:textId="77777777" w:rsidR="001972A5" w:rsidRPr="00686E41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rri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94)</w:t>
            </w:r>
          </w:p>
        </w:tc>
        <w:tc>
          <w:tcPr>
            <w:tcW w:w="996" w:type="dxa"/>
          </w:tcPr>
          <w:p w14:paraId="4C53B420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86E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423216BA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37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169EB504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24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61930CF4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6164D6D0" w14:textId="77777777" w:rsidR="001972A5" w:rsidRPr="00A37020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7491D229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3702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19385E9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5C1CA452" w14:textId="77777777" w:rsidTr="00C47DE9">
        <w:tc>
          <w:tcPr>
            <w:tcW w:w="1350" w:type="dxa"/>
          </w:tcPr>
          <w:p w14:paraId="69501C6D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15F6C5F" w14:textId="77777777" w:rsidR="001972A5" w:rsidRPr="00381158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ll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3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6" w:type="dxa"/>
          </w:tcPr>
          <w:p w14:paraId="04CD4C23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811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52EE831A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018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2328529D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5CF62687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</w:t>
            </w:r>
          </w:p>
        </w:tc>
        <w:tc>
          <w:tcPr>
            <w:tcW w:w="1336" w:type="dxa"/>
          </w:tcPr>
          <w:p w14:paraId="6A30EC8C" w14:textId="77777777" w:rsidR="001972A5" w:rsidRPr="00A5406D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36" w:type="dxa"/>
          </w:tcPr>
          <w:p w14:paraId="71EF9916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540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0FD0E638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11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1972A5" w14:paraId="2B18EC20" w14:textId="77777777" w:rsidTr="00C47DE9">
        <w:tc>
          <w:tcPr>
            <w:tcW w:w="1350" w:type="dxa"/>
          </w:tcPr>
          <w:p w14:paraId="51D8BD8C" w14:textId="77777777" w:rsidR="001972A5" w:rsidRPr="00BC77B9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02EC82F3" w14:textId="77777777" w:rsidR="001972A5" w:rsidRPr="007F6724" w:rsidRDefault="001972A5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rn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996" w:type="dxa"/>
          </w:tcPr>
          <w:p w14:paraId="466844A5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16" w:type="dxa"/>
          </w:tcPr>
          <w:p w14:paraId="291E59C4" w14:textId="77777777" w:rsidR="001972A5" w:rsidRPr="0035244B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37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96" w:type="dxa"/>
          </w:tcPr>
          <w:p w14:paraId="0C668D4C" w14:textId="77777777" w:rsidR="001972A5" w:rsidRPr="00193517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524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936" w:type="dxa"/>
          </w:tcPr>
          <w:p w14:paraId="55474EF6" w14:textId="77777777" w:rsidR="001972A5" w:rsidRPr="00FE1C8E" w:rsidRDefault="001972A5" w:rsidP="00C47DE9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E1C8E">
              <w:rPr>
                <w:rFonts w:ascii="Times New Roman" w:hAnsi="Times New Roman"/>
                <w:sz w:val="24"/>
                <w:lang w:val="en-US"/>
              </w:rPr>
              <w:t>ab</w:t>
            </w:r>
          </w:p>
        </w:tc>
        <w:tc>
          <w:tcPr>
            <w:tcW w:w="1336" w:type="dxa"/>
          </w:tcPr>
          <w:p w14:paraId="2BAD0F9B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336" w:type="dxa"/>
          </w:tcPr>
          <w:p w14:paraId="293C77CA" w14:textId="77777777" w:rsidR="001972A5" w:rsidRPr="009628F3" w:rsidRDefault="001972A5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996" w:type="dxa"/>
          </w:tcPr>
          <w:p w14:paraId="0FCC48FE" w14:textId="77777777" w:rsidR="001972A5" w:rsidRDefault="001972A5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672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</w:tbl>
    <w:p w14:paraId="6D7BD565" w14:textId="77777777" w:rsidR="008E481C" w:rsidRDefault="008E481C" w:rsidP="001972A5"/>
    <w:sectPr w:rsidR="008E481C" w:rsidSect="001972A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A5"/>
    <w:rsid w:val="0010120D"/>
    <w:rsid w:val="001972A5"/>
    <w:rsid w:val="008E481C"/>
    <w:rsid w:val="0099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3862"/>
  <w15:chartTrackingRefBased/>
  <w15:docId w15:val="{560490F5-9909-4286-87F0-729DAA250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2A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za Moreno, Liliana</dc:creator>
  <cp:keywords/>
  <dc:description/>
  <cp:lastModifiedBy>Étienne Yergeau</cp:lastModifiedBy>
  <cp:revision>3</cp:revision>
  <dcterms:created xsi:type="dcterms:W3CDTF">2022-10-13T18:09:00Z</dcterms:created>
  <dcterms:modified xsi:type="dcterms:W3CDTF">2022-11-09T20:06:00Z</dcterms:modified>
</cp:coreProperties>
</file>